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386B7B" w14:textId="0E0821B0" w:rsidR="00F1787C" w:rsidRDefault="00D40E9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material</w:t>
      </w:r>
    </w:p>
    <w:p w14:paraId="67AED1E3" w14:textId="683DEF3E" w:rsidR="00F1787C" w:rsidRDefault="00A90520" w:rsidP="00F1787C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A560F71" wp14:editId="4F1809D4">
            <wp:extent cx="5610225" cy="3152775"/>
            <wp:effectExtent l="0" t="0" r="9525" b="9525"/>
            <wp:docPr id="36856990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0225" cy="3152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B6D9B1" w14:textId="2B100693" w:rsidR="00F1787C" w:rsidRPr="00482D5A" w:rsidRDefault="00F1787C" w:rsidP="00A9052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 1. Flow diagram of patients’ inclusion.</w:t>
      </w:r>
    </w:p>
    <w:p w14:paraId="69010878" w14:textId="77777777" w:rsidR="00F1787C" w:rsidRDefault="00F1787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DD70C86" w14:textId="77777777" w:rsidR="00D40E9B" w:rsidRDefault="00D40E9B">
      <w:pPr>
        <w:rPr>
          <w:rFonts w:ascii="Times New Roman" w:hAnsi="Times New Roman" w:cs="Times New Roman"/>
          <w:sz w:val="24"/>
          <w:szCs w:val="24"/>
        </w:rPr>
      </w:pPr>
    </w:p>
    <w:p w14:paraId="3ADB161D" w14:textId="632D2596" w:rsidR="00D40E9B" w:rsidRDefault="00D40E9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7FA37CF" wp14:editId="0E907C40">
            <wp:extent cx="5610225" cy="344805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0225" cy="3448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DF0BE6" w14:textId="52BE3239" w:rsidR="00D40E9B" w:rsidRDefault="00D40E9B" w:rsidP="00D40E9B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04689E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F1787C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04689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04689E">
        <w:rPr>
          <w:rFonts w:ascii="Times New Roman" w:hAnsi="Times New Roman" w:cs="Times New Roman"/>
          <w:sz w:val="24"/>
          <w:szCs w:val="24"/>
        </w:rPr>
        <w:t>Exploratory analysis of 178 hemodialysis patients. Hierarchical cluster dendrogram (</w:t>
      </w:r>
      <w:r w:rsidRPr="0004689E">
        <w:rPr>
          <w:rFonts w:ascii="Times New Roman" w:hAnsi="Times New Roman" w:cs="Times New Roman"/>
          <w:b/>
          <w:bCs/>
          <w:sz w:val="24"/>
          <w:szCs w:val="24"/>
        </w:rPr>
        <w:t>1A</w:t>
      </w:r>
      <w:r w:rsidRPr="0004689E">
        <w:rPr>
          <w:rFonts w:ascii="Times New Roman" w:hAnsi="Times New Roman" w:cs="Times New Roman"/>
          <w:sz w:val="24"/>
          <w:szCs w:val="24"/>
        </w:rPr>
        <w:t>), chi-squared graph (</w:t>
      </w:r>
      <w:r w:rsidRPr="0004689E">
        <w:rPr>
          <w:rFonts w:ascii="Times New Roman" w:hAnsi="Times New Roman" w:cs="Times New Roman"/>
          <w:b/>
          <w:bCs/>
          <w:sz w:val="24"/>
          <w:szCs w:val="24"/>
        </w:rPr>
        <w:t>1B</w:t>
      </w:r>
      <w:r w:rsidRPr="0004689E">
        <w:rPr>
          <w:rFonts w:ascii="Times New Roman" w:hAnsi="Times New Roman" w:cs="Times New Roman"/>
          <w:sz w:val="24"/>
          <w:szCs w:val="24"/>
        </w:rPr>
        <w:t>), biplot PCA variables (</w:t>
      </w:r>
      <w:r w:rsidRPr="0004689E">
        <w:rPr>
          <w:rFonts w:ascii="Times New Roman" w:hAnsi="Times New Roman" w:cs="Times New Roman"/>
          <w:b/>
          <w:bCs/>
          <w:sz w:val="24"/>
          <w:szCs w:val="24"/>
        </w:rPr>
        <w:t>1C</w:t>
      </w:r>
      <w:r w:rsidRPr="0004689E">
        <w:rPr>
          <w:rFonts w:ascii="Times New Roman" w:hAnsi="Times New Roman" w:cs="Times New Roman"/>
          <w:sz w:val="24"/>
          <w:szCs w:val="24"/>
        </w:rPr>
        <w:t>), top15 contributor variables (</w:t>
      </w:r>
      <w:r w:rsidRPr="0004689E">
        <w:rPr>
          <w:rFonts w:ascii="Times New Roman" w:hAnsi="Times New Roman" w:cs="Times New Roman"/>
          <w:b/>
          <w:bCs/>
          <w:sz w:val="24"/>
          <w:szCs w:val="24"/>
        </w:rPr>
        <w:t>1D</w:t>
      </w:r>
      <w:r w:rsidRPr="0004689E">
        <w:rPr>
          <w:rFonts w:ascii="Times New Roman" w:hAnsi="Times New Roman" w:cs="Times New Roman"/>
          <w:sz w:val="24"/>
          <w:szCs w:val="24"/>
        </w:rPr>
        <w:t>). CHD: conventional hemodialysis; SDH: short-daily hemodialysis; PCA: principal components analysis; HGS: handgrip strength; TUG: timed-up and go test, PTH: parathormone; BMD: total bone mineral density; FGF: fibroblast growth factor; 6MWT: 6-minute walking test.</w:t>
      </w:r>
    </w:p>
    <w:p w14:paraId="736A6C48" w14:textId="77777777" w:rsidR="00D40E9B" w:rsidRDefault="00D40E9B" w:rsidP="00D40E9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B94D830" w14:textId="5AAFB794" w:rsidR="00D40E9B" w:rsidRDefault="00D40E9B" w:rsidP="00D40E9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2228933" w14:textId="2691B4F4" w:rsidR="00D40E9B" w:rsidRDefault="00D40E9B" w:rsidP="00D40E9B">
      <w:pPr>
        <w:ind w:left="-15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13754B6" wp14:editId="1A921F7A">
            <wp:extent cx="7223471" cy="26098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163" r="849" b="20068"/>
                    <a:stretch/>
                  </pic:blipFill>
                  <pic:spPr bwMode="auto">
                    <a:xfrm>
                      <a:off x="0" y="0"/>
                      <a:ext cx="7227076" cy="26111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607D0B8" w14:textId="7DD36E0E" w:rsidR="00D40E9B" w:rsidRPr="00D40E9B" w:rsidRDefault="00D40E9B" w:rsidP="008D1C19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04689E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F1787C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04689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04689E">
        <w:rPr>
          <w:rFonts w:ascii="Times New Roman" w:hAnsi="Times New Roman" w:cs="Times New Roman"/>
          <w:sz w:val="24"/>
          <w:szCs w:val="24"/>
        </w:rPr>
        <w:t>Path diagram with top15 variables presented on PCA. Coefficients between HGS and BMD is 0.56. PCA: principal components analysis; HGS: handgrip strength; TUG: timed-up and go test, PTH: parathormone; BMD: total bone mineral density; FGF: fibroblast growth factor; 6MWT: 6-minute walking test.</w:t>
      </w:r>
    </w:p>
    <w:sectPr w:rsidR="00D40E9B" w:rsidRPr="00D40E9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E9B"/>
    <w:rsid w:val="00482D5A"/>
    <w:rsid w:val="008D1C19"/>
    <w:rsid w:val="00A90520"/>
    <w:rsid w:val="00C73EF9"/>
    <w:rsid w:val="00D40E9B"/>
    <w:rsid w:val="00F17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711FC8"/>
  <w15:chartTrackingRefBased/>
  <w15:docId w15:val="{E2FFC74A-F11C-4C11-8490-D2E223E04C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tif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136</Words>
  <Characters>736</Characters>
  <Application>Microsoft Office Word</Application>
  <DocSecurity>0</DocSecurity>
  <Lines>6</Lines>
  <Paragraphs>1</Paragraphs>
  <ScaleCrop>false</ScaleCrop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o de Luca Corrêa</dc:creator>
  <cp:keywords/>
  <dc:description/>
  <cp:lastModifiedBy>Hugo de Luca Corrêa</cp:lastModifiedBy>
  <cp:revision>6</cp:revision>
  <dcterms:created xsi:type="dcterms:W3CDTF">2023-01-09T13:41:00Z</dcterms:created>
  <dcterms:modified xsi:type="dcterms:W3CDTF">2023-09-10T19:09:00Z</dcterms:modified>
</cp:coreProperties>
</file>